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2D1" w:rsidRDefault="00C952D1" w:rsidP="00793C93">
      <w:pPr>
        <w:rPr>
          <w:rFonts w:ascii="Times New Roman" w:hAnsi="Times New Roman" w:cs="Times New Roman"/>
          <w:b/>
        </w:rPr>
      </w:pPr>
    </w:p>
    <w:p w:rsidR="00793C93" w:rsidRPr="00B730AD" w:rsidRDefault="00793C93" w:rsidP="00793C93">
      <w:pPr>
        <w:rPr>
          <w:rFonts w:ascii="Times New Roman" w:hAnsi="Times New Roman" w:cs="Times New Roman"/>
          <w:b/>
        </w:rPr>
      </w:pPr>
      <w:r w:rsidRPr="00B730AD">
        <w:rPr>
          <w:rFonts w:ascii="Times New Roman" w:hAnsi="Times New Roman" w:cs="Times New Roman"/>
          <w:b/>
        </w:rPr>
        <w:t>Supplementary Table S1</w:t>
      </w:r>
    </w:p>
    <w:p w:rsidR="00793C93" w:rsidRPr="00B730AD" w:rsidRDefault="00793C93" w:rsidP="00793C93">
      <w:pPr>
        <w:tabs>
          <w:tab w:val="right" w:pos="8306"/>
        </w:tabs>
        <w:rPr>
          <w:rFonts w:asciiTheme="majorHAnsi" w:hAnsiTheme="majorHAnsi"/>
        </w:rPr>
      </w:pPr>
      <w:r w:rsidRPr="00B730AD">
        <w:rPr>
          <w:rFonts w:ascii="Times New Roman" w:hAnsi="Times New Roman" w:cs="Times New Roman"/>
        </w:rPr>
        <w:t xml:space="preserve">Secreted proteins profiles by antibody array (fold change &gt; 1.50 or &lt; </w:t>
      </w:r>
      <w:r>
        <w:rPr>
          <w:rFonts w:ascii="Times New Roman" w:hAnsi="Times New Roman" w:cs="Times New Roman"/>
        </w:rPr>
        <w:t>-</w:t>
      </w:r>
      <w:r w:rsidRPr="00B730AD">
        <w:rPr>
          <w:rFonts w:ascii="Times New Roman" w:hAnsi="Times New Roman" w:cs="Times New Roman"/>
        </w:rPr>
        <w:t>1.50)</w:t>
      </w:r>
      <w:r w:rsidRPr="00B730AD">
        <w:rPr>
          <w:rFonts w:ascii="Times New Roman" w:hAnsi="Times New Roman" w:cs="Times New Roman"/>
        </w:rPr>
        <w:tab/>
      </w:r>
    </w:p>
    <w:p w:rsidR="00793C93" w:rsidRDefault="00793C93" w:rsidP="00793C93">
      <w:pPr>
        <w:rPr>
          <w:rFonts w:asciiTheme="majorHAnsi" w:hAnsiTheme="majorHAnsi"/>
        </w:rPr>
      </w:pPr>
    </w:p>
    <w:tbl>
      <w:tblPr>
        <w:tblW w:w="8700" w:type="dxa"/>
        <w:tblInd w:w="91" w:type="dxa"/>
        <w:tblLook w:val="04A0" w:firstRow="1" w:lastRow="0" w:firstColumn="1" w:lastColumn="0" w:noHBand="0" w:noVBand="1"/>
      </w:tblPr>
      <w:tblGrid>
        <w:gridCol w:w="2180"/>
        <w:gridCol w:w="2940"/>
        <w:gridCol w:w="882"/>
        <w:gridCol w:w="1038"/>
        <w:gridCol w:w="1660"/>
      </w:tblGrid>
      <w:tr w:rsidR="00793C93" w:rsidRPr="00C11F4B" w:rsidTr="00543657">
        <w:trPr>
          <w:trHeight w:val="270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Arial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Arial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ignaling value</w:t>
            </w:r>
            <w:r w:rsidRPr="00C11F4B">
              <w:rPr>
                <w:rFonts w:ascii="Times New Roman" w:eastAsia="SimSun" w:hAnsi="SimSu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11F4B">
              <w:rPr>
                <w:rFonts w:ascii="Times New Roman" w:eastAsia="SimSun" w:hAnsi="Arial" w:cs="Times New Roman"/>
                <w:b/>
                <w:bCs/>
                <w:kern w:val="0"/>
                <w:szCs w:val="21"/>
              </w:rPr>
              <w:t xml:space="preserve">　</w:t>
            </w:r>
          </w:p>
        </w:tc>
      </w:tr>
      <w:tr w:rsidR="00793C93" w:rsidRPr="00C11F4B" w:rsidTr="00543657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Arial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Fs/CAFs</w:t>
            </w:r>
          </w:p>
        </w:tc>
      </w:tr>
      <w:tr w:rsidR="00793C93" w:rsidRPr="00C11F4B" w:rsidTr="00543657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o. of cytokin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ytokin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CAF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 NF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old change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7 / TNFRSF7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90.909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P-3 alpha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3.731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-24 / MT5-MMP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3.096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EGI / TNFSF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3.077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corin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2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2.967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2.513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ISP-1 / CCN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2.451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2.342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-3b / GDF-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2.299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-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.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2.217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2.128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can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4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2.123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-7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2.016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ctalkine</w:t>
            </w:r>
            <w:proofErr w:type="spellEnd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2.012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LR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938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rombospondin (TSP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04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934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statin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894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gp1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3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8.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835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SLP 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832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EGF-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795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CAM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2.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783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FN-alpha / beta R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742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EGF-C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739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mphotactin</w:t>
            </w:r>
            <w:proofErr w:type="spellEnd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 / XCL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709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OY / TNFRSF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709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MP-2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1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686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-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7.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621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BP-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9.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616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 R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603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MP-2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9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5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585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-12 R beta 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.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1.524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-7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4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501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mphotoxin</w:t>
            </w:r>
            <w:proofErr w:type="spellEnd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beta / TNFSF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02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DF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8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1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04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.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04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-beta RI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06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0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17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3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FA-1 alpha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29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DF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5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39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-1 alph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6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0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41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ad</w:t>
            </w:r>
            <w:proofErr w:type="spellEnd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60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P 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5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6.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77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-beta 3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88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-alph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90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-18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91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-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00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C / BCA-1 / CXCL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06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3.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13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FP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25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GF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4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26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anzyme</w:t>
            </w:r>
            <w:proofErr w:type="spellEnd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51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S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9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.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58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-17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77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dgen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99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D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36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-beta RII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38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CT2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.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62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-9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11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FRP-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13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Selecti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.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27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CAM-3 (CD5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61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CP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72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IL / TNFSF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79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EG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2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2.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24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50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A</w:t>
            </w:r>
            <w:proofErr w:type="spellEnd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29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CAM-1 /CD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58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00A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80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DF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92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FN-gamm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4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225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-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275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EDA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.250 </w:t>
            </w:r>
          </w:p>
        </w:tc>
      </w:tr>
      <w:tr w:rsidR="00793C93" w:rsidRPr="00C11F4B" w:rsidTr="00543657">
        <w:trPr>
          <w:trHeight w:val="28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tivin</w:t>
            </w:r>
            <w:proofErr w:type="spellEnd"/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.904 </w:t>
            </w:r>
          </w:p>
        </w:tc>
      </w:tr>
      <w:tr w:rsidR="00793C93" w:rsidRPr="00C11F4B" w:rsidTr="00543657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GF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C93" w:rsidRPr="00C11F4B" w:rsidRDefault="00793C93" w:rsidP="005436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11F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009 </w:t>
            </w:r>
          </w:p>
        </w:tc>
      </w:tr>
    </w:tbl>
    <w:p w:rsidR="00793C93" w:rsidRDefault="00793C93" w:rsidP="00793C93">
      <w:pPr>
        <w:rPr>
          <w:rFonts w:asciiTheme="majorHAnsi" w:hAnsiTheme="majorHAnsi"/>
        </w:rPr>
      </w:pPr>
    </w:p>
    <w:p w:rsidR="00793C93" w:rsidRDefault="00793C93" w:rsidP="00793C9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bookmarkStart w:id="0" w:name="_GoBack"/>
      <w:bookmarkEnd w:id="0"/>
    </w:p>
    <w:p w:rsidR="00793C93" w:rsidRDefault="00793C93" w:rsidP="00793C9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:rsidR="00793C93" w:rsidRDefault="00793C93" w:rsidP="00793C9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:rsidR="00793C93" w:rsidRDefault="00793C93" w:rsidP="00793C93"/>
    <w:p w:rsidR="00E26A60" w:rsidRDefault="00E26A60"/>
    <w:sectPr w:rsidR="00E26A60" w:rsidSect="00E26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C93"/>
    <w:rsid w:val="000058AE"/>
    <w:rsid w:val="00034C52"/>
    <w:rsid w:val="000A0016"/>
    <w:rsid w:val="000D19E1"/>
    <w:rsid w:val="00171559"/>
    <w:rsid w:val="00176732"/>
    <w:rsid w:val="00270858"/>
    <w:rsid w:val="00277914"/>
    <w:rsid w:val="00282FAA"/>
    <w:rsid w:val="00284558"/>
    <w:rsid w:val="002958D0"/>
    <w:rsid w:val="002A71EE"/>
    <w:rsid w:val="002E5CA4"/>
    <w:rsid w:val="00442B44"/>
    <w:rsid w:val="00457A4C"/>
    <w:rsid w:val="0053210A"/>
    <w:rsid w:val="005437C1"/>
    <w:rsid w:val="005545DA"/>
    <w:rsid w:val="00555938"/>
    <w:rsid w:val="005575EE"/>
    <w:rsid w:val="005856A5"/>
    <w:rsid w:val="0059023D"/>
    <w:rsid w:val="005D0B70"/>
    <w:rsid w:val="005F2E45"/>
    <w:rsid w:val="00641902"/>
    <w:rsid w:val="00644B46"/>
    <w:rsid w:val="006629D7"/>
    <w:rsid w:val="00793C93"/>
    <w:rsid w:val="00836877"/>
    <w:rsid w:val="00842F48"/>
    <w:rsid w:val="00866819"/>
    <w:rsid w:val="008871FA"/>
    <w:rsid w:val="008E74E6"/>
    <w:rsid w:val="0094574E"/>
    <w:rsid w:val="00950FB2"/>
    <w:rsid w:val="009A3C70"/>
    <w:rsid w:val="009F2E22"/>
    <w:rsid w:val="00A27D5E"/>
    <w:rsid w:val="00A44BAA"/>
    <w:rsid w:val="00A562F5"/>
    <w:rsid w:val="00B93AA4"/>
    <w:rsid w:val="00BB6F2B"/>
    <w:rsid w:val="00BF3DFF"/>
    <w:rsid w:val="00C818F4"/>
    <w:rsid w:val="00C952D1"/>
    <w:rsid w:val="00CF7046"/>
    <w:rsid w:val="00D00F76"/>
    <w:rsid w:val="00D00F78"/>
    <w:rsid w:val="00D2198A"/>
    <w:rsid w:val="00D25206"/>
    <w:rsid w:val="00D55A1F"/>
    <w:rsid w:val="00D7592C"/>
    <w:rsid w:val="00D94031"/>
    <w:rsid w:val="00DE3F09"/>
    <w:rsid w:val="00DF0919"/>
    <w:rsid w:val="00E26A60"/>
    <w:rsid w:val="00EC2659"/>
    <w:rsid w:val="00F063AC"/>
    <w:rsid w:val="00F455CF"/>
    <w:rsid w:val="00F870AC"/>
    <w:rsid w:val="00F96F29"/>
    <w:rsid w:val="00F977BE"/>
    <w:rsid w:val="00FC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C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C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84EB71-30C6-4171-AAFE-4382755AE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qing Tian</dc:creator>
  <cp:lastModifiedBy>ka.r</cp:lastModifiedBy>
  <cp:revision>2</cp:revision>
  <dcterms:created xsi:type="dcterms:W3CDTF">2017-01-17T15:03:00Z</dcterms:created>
  <dcterms:modified xsi:type="dcterms:W3CDTF">2017-01-17T15:03:00Z</dcterms:modified>
</cp:coreProperties>
</file>